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15" w:type="dxa"/>
        <w:tblLook w:val="04A0" w:firstRow="1" w:lastRow="0" w:firstColumn="1" w:lastColumn="0" w:noHBand="0" w:noVBand="1"/>
      </w:tblPr>
      <w:tblGrid>
        <w:gridCol w:w="3415"/>
        <w:gridCol w:w="4230"/>
        <w:gridCol w:w="1170"/>
      </w:tblGrid>
      <w:tr w:rsidR="00FC4102" w:rsidRPr="00FC4102" w14:paraId="0E93C827" w14:textId="77777777" w:rsidTr="006E3FEE">
        <w:trPr>
          <w:trHeight w:val="288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531012A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4066E78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 (95% Confidence Interval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5C8ACA3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FC4102" w:rsidRPr="00FC4102" w14:paraId="75EA6437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38F6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x [Male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296E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497778 (1.0632894, 2.8794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48A9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7</w:t>
            </w:r>
          </w:p>
        </w:tc>
      </w:tr>
      <w:tr w:rsidR="00FC4102" w:rsidRPr="00FC4102" w14:paraId="1CA41E44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13969B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[&gt;=45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857F44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37486 (0.4366092, 1.2331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702E11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25</w:t>
            </w:r>
          </w:p>
        </w:tc>
      </w:tr>
      <w:tr w:rsidR="00FC4102" w:rsidRPr="00FC4102" w14:paraId="32EE0709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D33E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ce [Black or African American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E8BC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09173 (0.3108498, 1.8139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4DC3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44</w:t>
            </w:r>
          </w:p>
        </w:tc>
      </w:tr>
      <w:tr w:rsidR="00FC4102" w:rsidRPr="00FC4102" w14:paraId="7D2D90D1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90ABE6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ce [Asian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1F8944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17436 (0.1443231, 1.1746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E1F980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71</w:t>
            </w:r>
          </w:p>
        </w:tc>
      </w:tr>
      <w:tr w:rsidR="00FC4102" w:rsidRPr="00FC4102" w14:paraId="362D3372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A2A7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ce [Other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BCE7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821596 (0.3990668, 4.7870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DAC3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96</w:t>
            </w:r>
          </w:p>
        </w:tc>
      </w:tr>
      <w:tr w:rsidR="00FC4102" w:rsidRPr="00FC4102" w14:paraId="5A2CC3C1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1B76A0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accination [2 or more doses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A2CCA3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40638 (0.2883859, 1.8179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917471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18</w:t>
            </w:r>
          </w:p>
        </w:tc>
      </w:tr>
      <w:tr w:rsidR="00FC4102" w:rsidRPr="00FC4102" w14:paraId="09E3AA43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9F81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omorbidities [1]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C9EB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335330 (0.8649836, 3.0849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FCBD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03</w:t>
            </w:r>
          </w:p>
        </w:tc>
      </w:tr>
      <w:tr w:rsidR="00FC4102" w:rsidRPr="00FC4102" w14:paraId="6EE6768B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0782C1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omorbidities [2]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301987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20408 (0.3635476, 1.9503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4FF13D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83</w:t>
            </w:r>
          </w:p>
        </w:tc>
      </w:tr>
      <w:tr w:rsidR="00FC4102" w:rsidRPr="00FC4102" w14:paraId="1A9ED3ED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9F7B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omorbidities [3 or more]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FFC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41843 (0.3358715, 2.0224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3944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29</w:t>
            </w:r>
          </w:p>
        </w:tc>
      </w:tr>
      <w:tr w:rsidR="00FC4102" w:rsidRPr="00FC4102" w14:paraId="04C4708D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34E5FD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te [Hopkins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681246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06274 (0.6326114, 3.5123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91C878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13</w:t>
            </w:r>
          </w:p>
        </w:tc>
      </w:tr>
      <w:tr w:rsidR="00FC4102" w:rsidRPr="00FC4102" w14:paraId="6C888BB8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E733D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te [Thailand]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D6D5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450761 (2.4581387, 28.33049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83F7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</w:t>
            </w:r>
          </w:p>
        </w:tc>
      </w:tr>
    </w:tbl>
    <w:p w14:paraId="1C136D57" w14:textId="77777777" w:rsidR="007962F0" w:rsidRDefault="007962F0"/>
    <w:sectPr w:rsidR="00796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102"/>
    <w:rsid w:val="006E3FEE"/>
    <w:rsid w:val="007962F0"/>
    <w:rsid w:val="00FC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E29EB"/>
  <w15:chartTrackingRefBased/>
  <w15:docId w15:val="{50DA7878-5296-43FA-B587-F99C4B453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6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Vashi</dc:creator>
  <cp:keywords/>
  <dc:description/>
  <cp:lastModifiedBy>Bhavya Vashi</cp:lastModifiedBy>
  <cp:revision>2</cp:revision>
  <dcterms:created xsi:type="dcterms:W3CDTF">2024-05-06T03:04:00Z</dcterms:created>
  <dcterms:modified xsi:type="dcterms:W3CDTF">2024-05-08T15:57:00Z</dcterms:modified>
</cp:coreProperties>
</file>